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70C7CE" w14:textId="77777777" w:rsidR="005D076D" w:rsidRDefault="005D076D">
      <w:pPr>
        <w:rPr>
          <w:b/>
          <w:bCs/>
        </w:rPr>
      </w:pPr>
    </w:p>
    <w:p w14:paraId="70B1107D" w14:textId="6F275FA2" w:rsidR="005D076D" w:rsidRDefault="005D076D">
      <w:pPr>
        <w:rPr>
          <w:b/>
          <w:bCs/>
        </w:rPr>
      </w:pPr>
    </w:p>
    <w:p w14:paraId="548CC70E" w14:textId="77777777" w:rsidR="00947652" w:rsidRDefault="00947652">
      <w:pPr>
        <w:rPr>
          <w:b/>
          <w:bCs/>
        </w:rPr>
      </w:pPr>
    </w:p>
    <w:p w14:paraId="4F205955" w14:textId="77777777" w:rsidR="005D076D" w:rsidRDefault="005D076D">
      <w:pPr>
        <w:rPr>
          <w:b/>
          <w:bCs/>
        </w:rPr>
      </w:pPr>
    </w:p>
    <w:p w14:paraId="418AABCC" w14:textId="53D28AB6" w:rsidR="00F134F7" w:rsidRPr="005D076D" w:rsidRDefault="00257C82">
      <w:pPr>
        <w:rPr>
          <w:b/>
          <w:bCs/>
        </w:rPr>
      </w:pPr>
      <w:r w:rsidRPr="005D076D">
        <w:rPr>
          <w:b/>
          <w:bCs/>
        </w:rPr>
        <w:t>S2 Table. The results of the individual components of the quality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5"/>
        <w:gridCol w:w="884"/>
        <w:gridCol w:w="2127"/>
        <w:gridCol w:w="2127"/>
        <w:gridCol w:w="994"/>
      </w:tblGrid>
      <w:tr w:rsidR="009234E7" w:rsidRPr="00457959" w14:paraId="0AB3A5B2" w14:textId="21987F7F" w:rsidTr="009234E7">
        <w:tc>
          <w:tcPr>
            <w:tcW w:w="2085" w:type="dxa"/>
          </w:tcPr>
          <w:p w14:paraId="123E23D8" w14:textId="30D90F19" w:rsidR="009234E7" w:rsidRPr="00457959" w:rsidRDefault="009234E7">
            <w:pPr>
              <w:rPr>
                <w:b/>
                <w:bCs/>
              </w:rPr>
            </w:pPr>
            <w:r w:rsidRPr="00457959">
              <w:rPr>
                <w:b/>
                <w:bCs/>
              </w:rPr>
              <w:t xml:space="preserve">First author </w:t>
            </w:r>
          </w:p>
        </w:tc>
        <w:tc>
          <w:tcPr>
            <w:tcW w:w="884" w:type="dxa"/>
          </w:tcPr>
          <w:p w14:paraId="74F1C712" w14:textId="12774AF2" w:rsidR="009234E7" w:rsidRPr="00457959" w:rsidRDefault="009234E7">
            <w:pPr>
              <w:rPr>
                <w:b/>
                <w:bCs/>
              </w:rPr>
            </w:pPr>
            <w:r w:rsidRPr="00457959">
              <w:rPr>
                <w:b/>
                <w:bCs/>
              </w:rPr>
              <w:t>Year</w:t>
            </w:r>
          </w:p>
        </w:tc>
        <w:tc>
          <w:tcPr>
            <w:tcW w:w="2127" w:type="dxa"/>
          </w:tcPr>
          <w:p w14:paraId="7A6EE0D1" w14:textId="61D37849" w:rsidR="009234E7" w:rsidRPr="00457959" w:rsidRDefault="009234E7">
            <w:pPr>
              <w:rPr>
                <w:b/>
                <w:bCs/>
              </w:rPr>
            </w:pPr>
            <w:r w:rsidRPr="00457959">
              <w:rPr>
                <w:b/>
                <w:bCs/>
              </w:rPr>
              <w:t>Individual component score</w:t>
            </w:r>
          </w:p>
        </w:tc>
        <w:tc>
          <w:tcPr>
            <w:tcW w:w="2127" w:type="dxa"/>
          </w:tcPr>
          <w:p w14:paraId="5B2DFB6D" w14:textId="186D0B39" w:rsidR="009234E7" w:rsidRPr="00457959" w:rsidRDefault="009234E7">
            <w:pPr>
              <w:rPr>
                <w:b/>
                <w:bCs/>
              </w:rPr>
            </w:pPr>
            <w:r w:rsidRPr="00457959">
              <w:rPr>
                <w:b/>
                <w:bCs/>
              </w:rPr>
              <w:t>Percentage score</w:t>
            </w:r>
          </w:p>
        </w:tc>
        <w:tc>
          <w:tcPr>
            <w:tcW w:w="994" w:type="dxa"/>
          </w:tcPr>
          <w:p w14:paraId="725FFB9B" w14:textId="01F188C5" w:rsidR="009234E7" w:rsidRPr="00457959" w:rsidRDefault="009234E7">
            <w:pPr>
              <w:rPr>
                <w:b/>
                <w:bCs/>
              </w:rPr>
            </w:pPr>
            <w:r w:rsidRPr="00457959">
              <w:rPr>
                <w:b/>
                <w:bCs/>
              </w:rPr>
              <w:t>Remark</w:t>
            </w:r>
          </w:p>
        </w:tc>
      </w:tr>
      <w:tr w:rsidR="009234E7" w14:paraId="4D54ABAA" w14:textId="67446CA8" w:rsidTr="009234E7">
        <w:tc>
          <w:tcPr>
            <w:tcW w:w="2085" w:type="dxa"/>
          </w:tcPr>
          <w:p w14:paraId="28E84334" w14:textId="5CB717F0" w:rsidR="009234E7" w:rsidRDefault="009234E7" w:rsidP="009234E7">
            <w:r>
              <w:rPr>
                <w:rFonts w:ascii="Times New Roman" w:hAnsi="Times New Roman" w:cs="Times New Roman"/>
              </w:rPr>
              <w:t>Solomon et al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author":[{"dropping-particle":"","family":"Solomon","given":"Kalkidan","non-dropping-particle":"","parse-names":false,"suffix":""},{"dropping-particle":"","family":"Tamire","given":"Mulugeta","non-dropping-particle":"","parse-names":false,"suffix":""},{"dropping-particle":"","family":"Kaba","given":"Mirgissa","non-dropping-particle":"","parse-names":false,"suffix":""}],"id":"ITEM-1","issued":{"date-parts":[["2019"]]},"page":"1-11","publisher":"BMC Cancer","title":"Predictors of cervical cancer screening practice among HIV positive women attending adult anti-retroviral treatment clinics in Bishoftu town , Ethiopia : the application of a health belief model","type":"article-journal"},"uris":["http://www.mendeley.com/documents/?uuid=71a65b9a-03e0-480b-a281-1801cb029874"]}],"mendeley":{"formattedCitation":"[24]","plainTextFormattedCitation":"[24]","previouslyFormattedCitation":"[2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84" w:type="dxa"/>
          </w:tcPr>
          <w:p w14:paraId="7166FBCD" w14:textId="7F122F42" w:rsidR="009234E7" w:rsidRDefault="009234E7" w:rsidP="009234E7"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27" w:type="dxa"/>
          </w:tcPr>
          <w:p w14:paraId="16D6E67B" w14:textId="0BA49CAF" w:rsidR="009234E7" w:rsidRDefault="009234E7" w:rsidP="009234E7">
            <w:r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127" w:type="dxa"/>
          </w:tcPr>
          <w:p w14:paraId="1AA74301" w14:textId="60B782BF" w:rsidR="009234E7" w:rsidRDefault="009234E7" w:rsidP="009234E7">
            <w:r>
              <w:t>100%</w:t>
            </w:r>
          </w:p>
        </w:tc>
        <w:tc>
          <w:tcPr>
            <w:tcW w:w="994" w:type="dxa"/>
          </w:tcPr>
          <w:p w14:paraId="470952E8" w14:textId="77777777" w:rsidR="009234E7" w:rsidRDefault="009234E7" w:rsidP="009234E7"/>
        </w:tc>
      </w:tr>
      <w:tr w:rsidR="009234E7" w14:paraId="39462508" w14:textId="4BBE5B02" w:rsidTr="009234E7">
        <w:tc>
          <w:tcPr>
            <w:tcW w:w="2085" w:type="dxa"/>
          </w:tcPr>
          <w:p w14:paraId="444A6E53" w14:textId="771E2EB9" w:rsidR="009234E7" w:rsidRDefault="009234E7" w:rsidP="009234E7">
            <w:r>
              <w:rPr>
                <w:rFonts w:ascii="Times New Roman" w:hAnsi="Times New Roman" w:cs="Times New Roman"/>
              </w:rPr>
              <w:t>Shiferaw et al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002/cam4.1334","author":[{"dropping-particle":"","family":"Shiferaw","given":"Saba","non-dropping-particle":"","parse-names":false,"suffix":""},{"dropping-particle":"","family":"Addissie","given":"Adamu","non-dropping-particle":"","parse-names":false,"suffix":""},{"dropping-particle":"","family":"Gizaw","given":"Muluken","non-dropping-particle":"","parse-names":false,"suffix":""},{"dropping-particle":"","family":"Hirpa","given":"Selamawit","non-dropping-particle":"","parse-names":false,"suffix":""},{"dropping-particle":"","family":"Ayele","given":"Wondimu","non-dropping-particle":"","parse-names":false,"suffix":""}],"id":"ITEM-1","issued":{"date-parts":[["2018"]]},"page":"903-912","title":"Cancer Medicine","type":"article-journal"},"uris":["http://www.mendeley.com/documents/?uuid=5fd7a692-0509-4a54-ba86-a62b32e4a0d8"]}],"mendeley":{"formattedCitation":"[25]","plainTextFormattedCitation":"[25]","previouslyFormattedCitation":"[25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84" w:type="dxa"/>
          </w:tcPr>
          <w:p w14:paraId="7677509F" w14:textId="77ABE86A" w:rsidR="009234E7" w:rsidRDefault="009234E7" w:rsidP="009234E7"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7" w:type="dxa"/>
          </w:tcPr>
          <w:p w14:paraId="5A5CE83C" w14:textId="4448139F" w:rsidR="009234E7" w:rsidRDefault="009234E7" w:rsidP="009234E7">
            <w:r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2127" w:type="dxa"/>
          </w:tcPr>
          <w:p w14:paraId="4150B1D1" w14:textId="6E61D209" w:rsidR="009234E7" w:rsidRDefault="009234E7" w:rsidP="009234E7">
            <w:r>
              <w:t>100%</w:t>
            </w:r>
          </w:p>
        </w:tc>
        <w:tc>
          <w:tcPr>
            <w:tcW w:w="994" w:type="dxa"/>
          </w:tcPr>
          <w:p w14:paraId="60B63590" w14:textId="77777777" w:rsidR="009234E7" w:rsidRDefault="009234E7" w:rsidP="009234E7"/>
        </w:tc>
      </w:tr>
      <w:tr w:rsidR="009234E7" w14:paraId="046B4A58" w14:textId="4931CD59" w:rsidTr="009234E7">
        <w:tc>
          <w:tcPr>
            <w:tcW w:w="2085" w:type="dxa"/>
          </w:tcPr>
          <w:p w14:paraId="53077893" w14:textId="5BF3558F" w:rsidR="009234E7" w:rsidRDefault="009234E7" w:rsidP="009234E7">
            <w:r>
              <w:rPr>
                <w:rFonts w:ascii="Times New Roman" w:hAnsi="Times New Roman" w:cs="Times New Roman"/>
              </w:rPr>
              <w:t>Mitchell et al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186/s12905-016-0360-0","ISSN":"1472-6874","author":[{"dropping-particle":"","family":"Mitchell","given":"Sheona M","non-dropping-particle":"","parse-names":false,"suffix":""},{"dropping-particle":"","family":"Pedersen","given":"Heather N","non-dropping-particle":"","parse-names":false,"suffix":""},{"dropping-particle":"","family":"Stime","given":"Evelyn Eng","non-dropping-particle":"","parse-names":false,"suffix":""},{"dropping-particle":"","family":"Sekikubo","given":"Musa","non-dropping-particle":"","parse-names":false,"suffix":""},{"dropping-particle":"","family":"Moses","given":"Erin","non-dropping-particle":"","parse-names":false,"suffix":""},{"dropping-particle":"","family":"Mwesigwa","given":"David","non-dropping-particle":"","parse-names":false,"suffix":""},{"dropping-particle":"","family":"Biryabarema","given":"Christine","non-dropping-particle":"","parse-names":false,"suffix":""},{"dropping-particle":"","family":"Christilaw","given":"Jan","non-dropping-particle":"","parse-names":false,"suffix":""},{"dropping-particle":"","family":"Byamugisha","given":"Josaphat K","non-dropping-particle":"","parse-names":false,"suffix":""},{"dropping-particle":"","family":"Money","given":"Deborah M","non-dropping-particle":"","parse-names":false,"suffix":""},{"dropping-particle":"","family":"Ogilvie","given":"Gina S","non-dropping-particle":"","parse-names":false,"suffix":""}],"container-title":"BMC Women's Health","id":"ITEM-1","issued":{"date-parts":[["2017"]]},"page":"1-10","publisher":"BMC Women's Health","title":"Self-collection based HPV testing for cervical cancer screening among women living with HIV in Uganda : a descriptive analysis of knowledge , intentions to screen and factors associated with HPV positivity","type":"article-journal"},"uris":["http://www.mendeley.com/documents/?uuid=1dc48fab-e11c-4fd7-a29d-12d9185c3859"]}],"mendeley":{"formattedCitation":"[26]","plainTextFormattedCitation":"[26]","previouslyFormattedCitation":"[26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84" w:type="dxa"/>
          </w:tcPr>
          <w:p w14:paraId="60A982FB" w14:textId="19002B03" w:rsidR="009234E7" w:rsidRDefault="009234E7" w:rsidP="009234E7"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27" w:type="dxa"/>
          </w:tcPr>
          <w:p w14:paraId="6212C062" w14:textId="09F2EE1D" w:rsidR="009234E7" w:rsidRDefault="009234E7" w:rsidP="009234E7">
            <w:r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127" w:type="dxa"/>
          </w:tcPr>
          <w:p w14:paraId="7171F674" w14:textId="091B9E10" w:rsidR="009234E7" w:rsidRDefault="009234E7" w:rsidP="009234E7">
            <w:r>
              <w:t>87.5%</w:t>
            </w:r>
          </w:p>
        </w:tc>
        <w:tc>
          <w:tcPr>
            <w:tcW w:w="994" w:type="dxa"/>
          </w:tcPr>
          <w:p w14:paraId="169FA8B9" w14:textId="77777777" w:rsidR="009234E7" w:rsidRDefault="009234E7" w:rsidP="009234E7"/>
        </w:tc>
      </w:tr>
      <w:tr w:rsidR="009234E7" w14:paraId="34A1D361" w14:textId="06188F70" w:rsidTr="009234E7">
        <w:tc>
          <w:tcPr>
            <w:tcW w:w="2085" w:type="dxa"/>
          </w:tcPr>
          <w:p w14:paraId="230FC42C" w14:textId="21262D96" w:rsidR="009234E7" w:rsidRDefault="009234E7" w:rsidP="009234E7">
            <w:r>
              <w:rPr>
                <w:rFonts w:ascii="Times New Roman" w:hAnsi="Times New Roman" w:cs="Times New Roman"/>
              </w:rPr>
              <w:t>Stuart et al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author":[{"dropping-particle":"","family":"Stuart","given":"Arabella","non-dropping-particle":"","parse-names":false,"suffix":""},{"dropping-particle":"","family":"Obiri-yeboah","given":"Dorcas","non-dropping-particle":"","parse-names":false,"suffix":""},{"dropping-particle":"","family":"Adu-sarkodie","given":"Yaw","non-dropping-particle":"","parse-names":false,"suffix":""},{"dropping-particle":"","family":"Hayfron-benjamin","given":"Anna","non-dropping-particle":"","parse-names":false,"suffix":""},{"dropping-particle":"","family":"Akorsu","given":"Angela D","non-dropping-particle":"","parse-names":false,"suffix":""},{"dropping-particle":"","family":"Mayaud","given":"Philippe","non-dropping-particle":"","parse-names":false,"suffix":""}],"id":"ITEM-1","issued":{"date-parts":[["2019"]]},"page":"1-11","publisher":"BMC Women's Health","title":"Knowledge and experience of a cohort of HIV-positive and HIV-negative Ghanaian women after undergoing human papillomavirus and cervical cancer screening","type":"article-journal"},"uris":["http://www.mendeley.com/documents/?uuid=4284d95a-de05-467c-986f-f01497020f1e"]}],"mendeley":{"formattedCitation":"[27]","plainTextFormattedCitation":"[27]","previouslyFormattedCitation":"[27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84" w:type="dxa"/>
          </w:tcPr>
          <w:p w14:paraId="2EE59A49" w14:textId="367ED959" w:rsidR="009234E7" w:rsidRDefault="009234E7" w:rsidP="009234E7">
            <w:r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127" w:type="dxa"/>
          </w:tcPr>
          <w:p w14:paraId="395CB53E" w14:textId="53B12E79" w:rsidR="009234E7" w:rsidRDefault="009234E7" w:rsidP="009234E7">
            <w:r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2127" w:type="dxa"/>
          </w:tcPr>
          <w:p w14:paraId="3291D224" w14:textId="64333C31" w:rsidR="009234E7" w:rsidRDefault="009234E7" w:rsidP="009234E7">
            <w:r>
              <w:t>62.5%</w:t>
            </w:r>
          </w:p>
        </w:tc>
        <w:tc>
          <w:tcPr>
            <w:tcW w:w="994" w:type="dxa"/>
          </w:tcPr>
          <w:p w14:paraId="77436113" w14:textId="77777777" w:rsidR="009234E7" w:rsidRDefault="009234E7" w:rsidP="009234E7"/>
        </w:tc>
      </w:tr>
      <w:tr w:rsidR="009234E7" w14:paraId="171F1211" w14:textId="6EF0083E" w:rsidTr="009234E7">
        <w:tc>
          <w:tcPr>
            <w:tcW w:w="2085" w:type="dxa"/>
          </w:tcPr>
          <w:p w14:paraId="3F37117F" w14:textId="50AF96C7" w:rsidR="009234E7" w:rsidRDefault="009234E7" w:rsidP="009234E7">
            <w:proofErr w:type="spellStart"/>
            <w:r>
              <w:rPr>
                <w:rFonts w:ascii="Times New Roman" w:hAnsi="Times New Roman" w:cs="Times New Roman"/>
              </w:rPr>
              <w:t>Adibe&amp;Aluh</w:t>
            </w:r>
            <w:proofErr w:type="spellEnd"/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007/s13187-017-1229-0","ISBN":"1318701712290","author":[{"dropping-particle":"","family":"Adibe","given":"Maxwell O","non-dropping-particle":"","parse-names":false,"suffix":""},{"dropping-particle":"","family":"Aluh","given":"Deborah O","non-dropping-particle":"","parse-names":false,"suffix":""}],"id":"ITEM-1","issued":{"date-parts":[["2017"]]},"publisher":"Journal of Cancer Education","title":"Awareness , Knowledge and Attitudes Towards Cervical Cancer Amongst HIV-Positive Women Receiving Care in a Tertiary Hospital in Nigeria","type":"article-journal"},"uris":["http://www.mendeley.com/documents/?uuid=b7ab8d86-36f4-47c9-aba3-2a21e000672a"]}],"mendeley":{"formattedCitation":"[28]","plainTextFormattedCitation":"[28]","previouslyFormattedCitation":"[28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84" w:type="dxa"/>
          </w:tcPr>
          <w:p w14:paraId="3EA70622" w14:textId="3B64FB35" w:rsidR="009234E7" w:rsidRDefault="009234E7" w:rsidP="009234E7">
            <w:r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127" w:type="dxa"/>
          </w:tcPr>
          <w:p w14:paraId="28A32DC1" w14:textId="77209939" w:rsidR="009234E7" w:rsidRDefault="009234E7" w:rsidP="009234E7">
            <w:r>
              <w:rPr>
                <w:rFonts w:ascii="Times New Roman" w:hAnsi="Times New Roman" w:cs="Times New Roman"/>
              </w:rPr>
              <w:t>6/8</w:t>
            </w:r>
          </w:p>
        </w:tc>
        <w:tc>
          <w:tcPr>
            <w:tcW w:w="2127" w:type="dxa"/>
          </w:tcPr>
          <w:p w14:paraId="2C5C4148" w14:textId="0DE21A45" w:rsidR="009234E7" w:rsidRDefault="009234E7" w:rsidP="009234E7">
            <w:r>
              <w:t>75.0%</w:t>
            </w:r>
          </w:p>
        </w:tc>
        <w:tc>
          <w:tcPr>
            <w:tcW w:w="994" w:type="dxa"/>
          </w:tcPr>
          <w:p w14:paraId="0979138F" w14:textId="77777777" w:rsidR="009234E7" w:rsidRDefault="009234E7" w:rsidP="009234E7"/>
        </w:tc>
      </w:tr>
      <w:tr w:rsidR="009234E7" w14:paraId="4AA00C6F" w14:textId="04F0111F" w:rsidTr="009234E7">
        <w:tc>
          <w:tcPr>
            <w:tcW w:w="2085" w:type="dxa"/>
          </w:tcPr>
          <w:p w14:paraId="1E04DE8F" w14:textId="7B382E79" w:rsidR="009234E7" w:rsidRDefault="009234E7" w:rsidP="009234E7">
            <w:proofErr w:type="spellStart"/>
            <w:r>
              <w:rPr>
                <w:rFonts w:ascii="Times New Roman" w:hAnsi="Times New Roman" w:cs="Times New Roman"/>
              </w:rPr>
              <w:t>Belglaiaa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136/bmjopen-2017-020343","author":[{"dropping-particle":"","family":"Belglaiaa","given":"Essaada","non-dropping-particle":"","parse-names":false,"suffix":""},{"dropping-particle":"","family":"Souho","given":"Tiatou","non-dropping-particle":"","parse-names":false,"suffix":""},{"dropping-particle":"","family":"Badaoui","given":"Latifa","non-dropping-particle":"","parse-names":false,"suffix":""},{"dropping-particle":"","family":"Segondy","given":"Michel","non-dropping-particle":"","parse-names":false,"suffix":""},{"dropping-particle":"","family":"Prétet","given":"Jean-luc","non-dropping-particle":"","parse-names":false,"suffix":""},{"dropping-particle":"","family":"Guenat","given":"David","non-dropping-particle":"","parse-names":false,"suffix":""},{"dropping-particle":"","family":"Mougin","given":"Christiane","non-dropping-particle":"","parse-names":false,"suffix":""}],"id":"ITEM-1","issued":{"date-parts":[["2018"]]},"page":"1-8","title":"Awareness of cervical cancer among women attending an HIV treatment centre : a cross-sectional study from Morocco","type":"article-journal"},"uris":["http://www.mendeley.com/documents/?uuid=d134fd8e-d225-48e8-91a5-c57a6c1f977f"]}],"mendeley":{"formattedCitation":"[29]","plainTextFormattedCitation":"[29]","previouslyFormattedCitation":"[2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84" w:type="dxa"/>
          </w:tcPr>
          <w:p w14:paraId="3BDAD942" w14:textId="2C05EBDC" w:rsidR="009234E7" w:rsidRDefault="009234E7" w:rsidP="009234E7"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2127" w:type="dxa"/>
          </w:tcPr>
          <w:p w14:paraId="55CD937D" w14:textId="2BDB0781" w:rsidR="009234E7" w:rsidRDefault="009234E7" w:rsidP="009234E7">
            <w:r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2127" w:type="dxa"/>
          </w:tcPr>
          <w:p w14:paraId="64BAA48E" w14:textId="04F92F38" w:rsidR="009234E7" w:rsidRDefault="009234E7" w:rsidP="009234E7">
            <w:r>
              <w:t>62.5%</w:t>
            </w:r>
          </w:p>
        </w:tc>
        <w:tc>
          <w:tcPr>
            <w:tcW w:w="994" w:type="dxa"/>
          </w:tcPr>
          <w:p w14:paraId="08CD8045" w14:textId="77777777" w:rsidR="009234E7" w:rsidRDefault="009234E7" w:rsidP="009234E7"/>
        </w:tc>
      </w:tr>
      <w:tr w:rsidR="009234E7" w14:paraId="2B279686" w14:textId="4EBE9EC6" w:rsidTr="009234E7">
        <w:tc>
          <w:tcPr>
            <w:tcW w:w="2085" w:type="dxa"/>
          </w:tcPr>
          <w:p w14:paraId="7909D8FC" w14:textId="355BE486" w:rsidR="009234E7" w:rsidRDefault="009234E7" w:rsidP="009234E7">
            <w:r>
              <w:rPr>
                <w:rFonts w:ascii="Times New Roman" w:hAnsi="Times New Roman" w:cs="Times New Roman"/>
              </w:rPr>
              <w:t>Rosser et al</w:t>
            </w:r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1007/s13187-014-0787-7","author":[{"dropping-particle":"","family":"Rosser","given":"Joelle I","non-dropping-particle":"","parse-names":false,"suffix":""},{"dropping-particle":"","family":"Njoroge","given":"Betty","non-dropping-particle":"","parse-names":false,"suffix":""},{"dropping-particle":"","family":"Huchko","given":"Megan J","non-dropping-particle":"","parse-names":false,"suffix":""}],"id":"ITEM-1","issued":{"date-parts":[["2015"]]},"page":"567-572","title":"Cervical Cancer Screening Knowledge and Behavior among Women Attending an Urban HIV Clinic in Western Kenya","type":"article-journal"},"uris":["http://www.mendeley.com/documents/?uuid=cc1969a4-0714-41ce-9bc4-1c43977706c5"]}],"mendeley":{"formattedCitation":"[30]","plainTextFormattedCitation":"[30]","previouslyFormattedCitation":"[30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84" w:type="dxa"/>
          </w:tcPr>
          <w:p w14:paraId="09D63383" w14:textId="7A3614F6" w:rsidR="009234E7" w:rsidRDefault="009234E7" w:rsidP="009234E7">
            <w:r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2127" w:type="dxa"/>
          </w:tcPr>
          <w:p w14:paraId="7982D4B8" w14:textId="3CE9FAA3" w:rsidR="009234E7" w:rsidRDefault="009234E7" w:rsidP="009234E7">
            <w:r>
              <w:rPr>
                <w:rFonts w:ascii="Times New Roman" w:hAnsi="Times New Roman" w:cs="Times New Roman"/>
              </w:rPr>
              <w:t>7/8</w:t>
            </w:r>
          </w:p>
        </w:tc>
        <w:tc>
          <w:tcPr>
            <w:tcW w:w="2127" w:type="dxa"/>
          </w:tcPr>
          <w:p w14:paraId="4A0CCE76" w14:textId="53C39C03" w:rsidR="009234E7" w:rsidRDefault="009234E7" w:rsidP="009234E7">
            <w:r>
              <w:t>87.5%</w:t>
            </w:r>
          </w:p>
        </w:tc>
        <w:tc>
          <w:tcPr>
            <w:tcW w:w="994" w:type="dxa"/>
          </w:tcPr>
          <w:p w14:paraId="01DDE541" w14:textId="77777777" w:rsidR="009234E7" w:rsidRDefault="009234E7" w:rsidP="009234E7"/>
        </w:tc>
      </w:tr>
      <w:tr w:rsidR="009234E7" w14:paraId="513A2213" w14:textId="38B0A17E" w:rsidTr="009234E7">
        <w:tc>
          <w:tcPr>
            <w:tcW w:w="2085" w:type="dxa"/>
          </w:tcPr>
          <w:p w14:paraId="2B6DF1EC" w14:textId="215AB93B" w:rsidR="009234E7" w:rsidRDefault="009234E7" w:rsidP="009234E7">
            <w:r>
              <w:rPr>
                <w:rFonts w:ascii="Times New Roman" w:hAnsi="Times New Roman" w:cs="Times New Roman"/>
              </w:rPr>
              <w:t>Maree &amp;</w:t>
            </w:r>
            <w:proofErr w:type="spellStart"/>
            <w:r>
              <w:rPr>
                <w:rFonts w:ascii="Times New Roman" w:hAnsi="Times New Roman" w:cs="Times New Roman"/>
              </w:rPr>
              <w:t>Moitse</w:t>
            </w:r>
            <w:proofErr w:type="spellEnd"/>
            <w:r>
              <w:rPr>
                <w:rFonts w:ascii="Times New Roman" w:hAnsi="Times New Roman" w:cs="Times New Roman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CSL_CITATION {"citationItems":[{"id":"ITEM-1","itemData":{"DOI":"10.4102/curationis.v37i1.1209","author":[{"dropping-particle":"","family":"Moitse","given":"Kefliwe A","non-dropping-particle":"","parse-names":false,"suffix":""}],"id":"ITEM-1","issued":{"date-parts":[["2008"]]},"page":"1-7","title":"Exploration of knowledge of cervical cancer and cervical cancer screening amongst HIV-positive women","type":"article-journal"},"uris":["http://www.mendeley.com/documents/?uuid=5f41e7cf-0cee-444e-a9f0-03176d164e81"]}],"mendeley":{"formattedCitation":"[31]","plainTextFormattedCitation":"[31]","previouslyFormattedCitation":"[3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1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884" w:type="dxa"/>
          </w:tcPr>
          <w:p w14:paraId="33E6A8A0" w14:textId="07CF0A7F" w:rsidR="009234E7" w:rsidRDefault="009234E7" w:rsidP="009234E7"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127" w:type="dxa"/>
          </w:tcPr>
          <w:p w14:paraId="32DFDD50" w14:textId="5B9488A9" w:rsidR="009234E7" w:rsidRDefault="009234E7" w:rsidP="009234E7">
            <w:r>
              <w:rPr>
                <w:rFonts w:ascii="Times New Roman" w:hAnsi="Times New Roman" w:cs="Times New Roman"/>
              </w:rPr>
              <w:t>5/8</w:t>
            </w:r>
          </w:p>
        </w:tc>
        <w:tc>
          <w:tcPr>
            <w:tcW w:w="2127" w:type="dxa"/>
          </w:tcPr>
          <w:p w14:paraId="4767F95E" w14:textId="7C23C8A2" w:rsidR="009234E7" w:rsidRDefault="009234E7" w:rsidP="009234E7">
            <w:r>
              <w:t>62.5%</w:t>
            </w:r>
          </w:p>
        </w:tc>
        <w:tc>
          <w:tcPr>
            <w:tcW w:w="994" w:type="dxa"/>
          </w:tcPr>
          <w:p w14:paraId="6B301F10" w14:textId="77777777" w:rsidR="009234E7" w:rsidRDefault="009234E7" w:rsidP="009234E7"/>
        </w:tc>
      </w:tr>
    </w:tbl>
    <w:p w14:paraId="49F7CE38" w14:textId="54B31AB3" w:rsidR="00257C82" w:rsidRDefault="00257C82"/>
    <w:p w14:paraId="76141AE4" w14:textId="03E2FEDD" w:rsidR="009234E7" w:rsidRPr="004629D4" w:rsidRDefault="009234E7">
      <w:pPr>
        <w:rPr>
          <w:rFonts w:ascii="Arial" w:hAnsi="Arial" w:cs="Arial"/>
          <w:sz w:val="16"/>
          <w:szCs w:val="16"/>
        </w:rPr>
      </w:pPr>
      <w:r w:rsidRPr="004629D4">
        <w:rPr>
          <w:rFonts w:ascii="Arial" w:hAnsi="Arial" w:cs="Arial"/>
          <w:b/>
          <w:bCs/>
          <w:sz w:val="16"/>
          <w:szCs w:val="16"/>
        </w:rPr>
        <w:t>Note</w:t>
      </w:r>
      <w:r w:rsidRPr="004629D4">
        <w:rPr>
          <w:rFonts w:ascii="Arial" w:hAnsi="Arial" w:cs="Arial"/>
          <w:sz w:val="16"/>
          <w:szCs w:val="16"/>
        </w:rPr>
        <w:t xml:space="preserve">: </w:t>
      </w:r>
      <w:r w:rsidR="00D324F2" w:rsidRPr="004629D4">
        <w:rPr>
          <w:rFonts w:ascii="Arial" w:hAnsi="Arial" w:cs="Arial"/>
          <w:sz w:val="16"/>
          <w:szCs w:val="16"/>
        </w:rPr>
        <w:t>The quality assessment tool used for observational cohort and cross-sectional studies of 14 items</w:t>
      </w:r>
      <w:r w:rsidR="00363AA3" w:rsidRPr="004629D4">
        <w:rPr>
          <w:rFonts w:ascii="Arial" w:hAnsi="Arial" w:cs="Arial"/>
          <w:sz w:val="16"/>
          <w:szCs w:val="16"/>
        </w:rPr>
        <w:t xml:space="preserve">, while almost all included studies are cross-sectional type </w:t>
      </w:r>
      <w:r w:rsidR="004670E8" w:rsidRPr="004629D4">
        <w:rPr>
          <w:rFonts w:ascii="Arial" w:hAnsi="Arial" w:cs="Arial"/>
          <w:sz w:val="16"/>
          <w:szCs w:val="16"/>
        </w:rPr>
        <w:t>which address 8 items from the total 14 items</w:t>
      </w:r>
      <w:r w:rsidR="005B365B" w:rsidRPr="004629D4">
        <w:rPr>
          <w:rFonts w:ascii="Arial" w:hAnsi="Arial" w:cs="Arial"/>
          <w:sz w:val="16"/>
          <w:szCs w:val="16"/>
        </w:rPr>
        <w:t>. The remaining 6 fit for cohort studies</w:t>
      </w:r>
      <w:r w:rsidR="001B0425">
        <w:rPr>
          <w:rFonts w:ascii="Arial" w:hAnsi="Arial" w:cs="Arial"/>
          <w:sz w:val="16"/>
          <w:szCs w:val="16"/>
        </w:rPr>
        <w:t xml:space="preserve"> which is not applicable for </w:t>
      </w:r>
      <w:r w:rsidR="00247430">
        <w:rPr>
          <w:rFonts w:ascii="Arial" w:hAnsi="Arial" w:cs="Arial"/>
          <w:sz w:val="16"/>
          <w:szCs w:val="16"/>
        </w:rPr>
        <w:t xml:space="preserve">the </w:t>
      </w:r>
      <w:r w:rsidR="001B0425">
        <w:rPr>
          <w:rFonts w:ascii="Arial" w:hAnsi="Arial" w:cs="Arial"/>
          <w:sz w:val="16"/>
          <w:szCs w:val="16"/>
        </w:rPr>
        <w:t xml:space="preserve">cross-sectional type. </w:t>
      </w:r>
    </w:p>
    <w:sectPr w:rsidR="009234E7" w:rsidRPr="004629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C82"/>
    <w:rsid w:val="001B0425"/>
    <w:rsid w:val="00215D70"/>
    <w:rsid w:val="00247430"/>
    <w:rsid w:val="00257C82"/>
    <w:rsid w:val="002E481B"/>
    <w:rsid w:val="00363AA3"/>
    <w:rsid w:val="0041614C"/>
    <w:rsid w:val="00426E71"/>
    <w:rsid w:val="00457959"/>
    <w:rsid w:val="004629D4"/>
    <w:rsid w:val="004670E8"/>
    <w:rsid w:val="005B365B"/>
    <w:rsid w:val="005D076D"/>
    <w:rsid w:val="009234E7"/>
    <w:rsid w:val="00947652"/>
    <w:rsid w:val="00AB5F7A"/>
    <w:rsid w:val="00D324F2"/>
    <w:rsid w:val="00D61425"/>
    <w:rsid w:val="00F134F7"/>
    <w:rsid w:val="00F15B0E"/>
    <w:rsid w:val="00F46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977D0"/>
  <w15:chartTrackingRefBased/>
  <w15:docId w15:val="{2286EC55-CC6D-4FA7-A0CA-FA9DCAAA9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2</TotalTime>
  <Pages>1</Pages>
  <Words>1606</Words>
  <Characters>915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jie Likie</dc:creator>
  <cp:keywords/>
  <dc:description/>
  <cp:lastModifiedBy>Agajie Likie</cp:lastModifiedBy>
  <cp:revision>46</cp:revision>
  <dcterms:created xsi:type="dcterms:W3CDTF">2021-03-06T08:45:00Z</dcterms:created>
  <dcterms:modified xsi:type="dcterms:W3CDTF">2021-03-07T06:47:00Z</dcterms:modified>
</cp:coreProperties>
</file>